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Lines="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highlight w:val="none"/>
        </w:rPr>
        <w:t xml:space="preserve">Table 2 </w:t>
      </w:r>
      <w:r>
        <w:rPr>
          <w:rFonts w:ascii="Times New Roman" w:hAnsi="Times New Roman" w:cs="Times New Roman"/>
        </w:rPr>
        <w:t xml:space="preserve"> Baseline parameters of patients and healthy controls(HCs).</w:t>
      </w:r>
    </w:p>
    <w:tbl>
      <w:tblPr>
        <w:tblStyle w:val="3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57"/>
        <w:gridCol w:w="1436"/>
        <w:gridCol w:w="1276"/>
        <w:gridCol w:w="1276"/>
        <w:gridCol w:w="1276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pSS(n=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  <w:lang w:val="en-US" w:eastAsia="zh-CN"/>
              </w:rPr>
              <w:t>86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sSS(n=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RA(n=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  <w:lang w:val="en-US" w:eastAsia="zh-CN"/>
              </w:rPr>
              <w:t>46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nSS(n=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6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s(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  <w:lang w:val="en-US" w:eastAsia="zh-CN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(females/males)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  <w:lang w:val="en-US" w:eastAsia="zh-CN"/>
              </w:rPr>
              <w:t>26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/0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8/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7/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6/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8/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50.35±9.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52.35±7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53.73±8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49.03±8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47.61±7.8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(mmol/L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4.71±0.4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5.11±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4.66±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4.26±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4.47±0.2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R (mm/h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5.65±4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11.61±7.5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12.63±6.1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6.43±3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4.61±2.2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(mg/L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5.35±4.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29.78±18.5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24.68±15.8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5.65±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6.65±2.2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kocytes (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4.61±0.7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5.63±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4.81±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4.61±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4.11±0.5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elets  (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100.22±21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99.27±2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101.71±28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106.22±2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120.72±18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ea (mmoL/L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1 ± 1.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4 ± 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1 ± 2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2 ± 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1 ± 0.2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 (mmoL/L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0 ± 1.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2 ± 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3 ± 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0 ± 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2 ± 1.1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L (mmoL/L)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6 ± 0.91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6 ± 2.5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8 ± 1.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7 ± 0.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6 ± 0.81</w:t>
            </w:r>
          </w:p>
        </w:tc>
      </w:tr>
    </w:tbl>
    <w:p>
      <w:r>
        <w:rPr>
          <w:rFonts w:ascii="Times New Roman" w:hAnsi="Times New Roman" w:cs="Times New Roman"/>
          <w:szCs w:val="21"/>
        </w:rPr>
        <w:t>* indicate the comparison between the disease group and the healthy group ,P &lt; 0.05 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0ZjFlOTRjYjFiNzY3YTAzZDM5NzEzOWE1OGNkNDEifQ=="/>
  </w:docVars>
  <w:rsids>
    <w:rsidRoot w:val="00000000"/>
    <w:rsid w:val="137F05D8"/>
    <w:rsid w:val="23D55076"/>
    <w:rsid w:val="24672984"/>
    <w:rsid w:val="3B117991"/>
    <w:rsid w:val="474A0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753</Characters>
  <Lines>0</Lines>
  <Paragraphs>0</Paragraphs>
  <TotalTime>2</TotalTime>
  <ScaleCrop>false</ScaleCrop>
  <LinksUpToDate>false</LinksUpToDate>
  <CharactersWithSpaces>81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13:21:00Z</dcterms:created>
  <dc:creator>10437</dc:creator>
  <cp:lastModifiedBy>杨鹏</cp:lastModifiedBy>
  <dcterms:modified xsi:type="dcterms:W3CDTF">2022-09-12T08:18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EF4C53A6CCA4C5689885FDA092DB648</vt:lpwstr>
  </property>
</Properties>
</file>